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22ED65" w:rsidR="00FB3483" w:rsidRPr="00930A31" w:rsidRDefault="00B320A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16E74F" w:rsidR="00FB3483" w:rsidRPr="00930A31" w:rsidRDefault="00B320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4E0620" w:rsidR="00FB3483" w:rsidRPr="00930A31" w:rsidRDefault="00CB6A89"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76B239" w:rsidR="00FB3483" w:rsidRPr="00930A31" w:rsidRDefault="00CB6A8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69591C" w:rsidR="00FB3483" w:rsidRPr="00930A31" w:rsidRDefault="00CB6A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8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550DEB" w:rsidR="00FB3483" w:rsidRPr="00930A31" w:rsidRDefault="00A711A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E52188" w:rsidR="00FB3483" w:rsidRPr="00930A31" w:rsidRDefault="00A711A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16A180" w:rsidR="00FB3483" w:rsidRPr="00930A31" w:rsidRDefault="00A711A4"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F4FDE6" w:rsidR="00FB3483" w:rsidRPr="00930A31" w:rsidRDefault="00A711A4"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9ACDD1" w:rsidR="00930A31" w:rsidRPr="00930A31" w:rsidRDefault="00A711A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8936B9" w:rsidR="00930A31" w:rsidRPr="00930A31" w:rsidRDefault="00A711A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CDC9D9" w:rsidR="00FB3483" w:rsidRPr="00930A31" w:rsidRDefault="00A711A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39A2A7" w:rsidR="00FB3483" w:rsidRPr="00930A31" w:rsidRDefault="00A711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bookmarkStart w:id="0" w:name="_Hlk178889310"/>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D1F20B" w:rsidR="00930A31" w:rsidRPr="00930A31" w:rsidRDefault="00B81F8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CB3BB1" w:rsidR="00930A31" w:rsidRPr="00930A31" w:rsidRDefault="00B81F8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BB5ABE" w:rsidR="00930A31" w:rsidRPr="00930A31" w:rsidRDefault="00B81F8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FF4B54" w:rsidR="00930A31" w:rsidRPr="00930A31" w:rsidRDefault="009964D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55E1AB" w:rsidR="00930A31" w:rsidRPr="00930A31" w:rsidRDefault="009964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170D6E" w:rsidR="00930A31" w:rsidRPr="00930A31" w:rsidRDefault="009964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bookmarkEnd w:id="0"/>
      <w:tr w:rsidR="009964D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964D9" w:rsidRPr="00930A31" w:rsidRDefault="009964D9" w:rsidP="009964D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964D9" w:rsidRPr="00930A31" w:rsidRDefault="009964D9" w:rsidP="009964D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964D9" w:rsidRPr="00930A31" w:rsidRDefault="009964D9" w:rsidP="009964D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26E812" w:rsidR="009964D9" w:rsidRPr="00930A31" w:rsidRDefault="009964D9" w:rsidP="009964D9">
            <w:pPr>
              <w:pStyle w:val="Default"/>
              <w:spacing w:before="40" w:after="40"/>
              <w:rPr>
                <w:rFonts w:ascii="Arial" w:hAnsi="Arial" w:cs="Arial"/>
                <w:color w:val="auto"/>
                <w:sz w:val="18"/>
                <w:szCs w:val="18"/>
              </w:rPr>
            </w:pPr>
            <w:r w:rsidRPr="0025511C">
              <w:rPr>
                <w:rFonts w:ascii="Arial" w:hAnsi="Arial" w:cs="Arial"/>
                <w:color w:val="auto"/>
                <w:sz w:val="18"/>
                <w:szCs w:val="18"/>
              </w:rPr>
              <w:t>n/a</w:t>
            </w:r>
          </w:p>
        </w:tc>
      </w:tr>
      <w:tr w:rsidR="009964D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964D9" w:rsidRPr="00930A31" w:rsidRDefault="009964D9" w:rsidP="009964D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964D9" w:rsidRPr="00930A31" w:rsidRDefault="009964D9" w:rsidP="009964D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964D9" w:rsidRPr="00930A31" w:rsidRDefault="009964D9" w:rsidP="009964D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A1DF2B" w:rsidR="009964D9" w:rsidRPr="00930A31" w:rsidRDefault="009964D9" w:rsidP="009964D9">
            <w:pPr>
              <w:pStyle w:val="Default"/>
              <w:spacing w:before="40" w:after="40"/>
              <w:rPr>
                <w:rFonts w:ascii="Arial" w:hAnsi="Arial" w:cs="Arial"/>
                <w:color w:val="auto"/>
                <w:sz w:val="18"/>
                <w:szCs w:val="18"/>
              </w:rPr>
            </w:pPr>
            <w:r w:rsidRPr="0025511C">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612F86" w:rsidR="00930A31" w:rsidRPr="00930A31" w:rsidRDefault="004C27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2D33">
              <w:rPr>
                <w:rFonts w:ascii="Arial" w:hAnsi="Arial" w:cs="Arial"/>
                <w:color w:val="auto"/>
                <w:sz w:val="18"/>
                <w:szCs w:val="18"/>
              </w:rPr>
              <w:t xml:space="preserve">9, </w:t>
            </w: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FE5F0E" w:rsidR="00930A31" w:rsidRPr="00930A31" w:rsidRDefault="00C22D3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570668" w:rsidR="00FB3483" w:rsidRPr="00930A31" w:rsidRDefault="00C22D33" w:rsidP="005979B8">
            <w:pPr>
              <w:pStyle w:val="Default"/>
              <w:spacing w:before="40" w:after="40"/>
              <w:rPr>
                <w:rFonts w:ascii="Arial" w:hAnsi="Arial" w:cs="Arial"/>
                <w:color w:val="auto"/>
                <w:sz w:val="18"/>
                <w:szCs w:val="18"/>
              </w:rPr>
            </w:pPr>
            <w:r>
              <w:rPr>
                <w:rFonts w:ascii="Arial" w:hAnsi="Arial" w:cs="Arial"/>
                <w:color w:val="auto"/>
                <w:sz w:val="18"/>
                <w:szCs w:val="18"/>
              </w:rPr>
              <w:t>Page 10, 11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161CEF" w:rsidR="00FB3483" w:rsidRPr="00930A31" w:rsidRDefault="00C22D3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52C236" w:rsidR="00FB3483" w:rsidRPr="00930A31" w:rsidRDefault="00C22D33" w:rsidP="005979B8">
            <w:pPr>
              <w:pStyle w:val="Default"/>
              <w:spacing w:before="40" w:after="40"/>
              <w:rPr>
                <w:rFonts w:ascii="Arial" w:hAnsi="Arial" w:cs="Arial"/>
                <w:color w:val="auto"/>
                <w:sz w:val="18"/>
                <w:szCs w:val="18"/>
              </w:rPr>
            </w:pPr>
            <w:r>
              <w:rPr>
                <w:rFonts w:ascii="Arial" w:hAnsi="Arial" w:cs="Arial"/>
                <w:color w:val="auto"/>
                <w:sz w:val="18"/>
                <w:szCs w:val="18"/>
              </w:rPr>
              <w:t>Table 3-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3F81BC" w:rsidR="00930A31" w:rsidRPr="00930A31" w:rsidRDefault="00C22D33" w:rsidP="005979B8">
            <w:pPr>
              <w:pStyle w:val="Default"/>
              <w:spacing w:before="40" w:after="40"/>
              <w:rPr>
                <w:rFonts w:ascii="Arial" w:hAnsi="Arial" w:cs="Arial"/>
                <w:color w:val="auto"/>
                <w:sz w:val="18"/>
                <w:szCs w:val="18"/>
              </w:rPr>
            </w:pPr>
            <w:r>
              <w:rPr>
                <w:rFonts w:ascii="Arial" w:hAnsi="Arial" w:cs="Arial"/>
                <w:color w:val="auto"/>
                <w:sz w:val="18"/>
                <w:szCs w:val="18"/>
              </w:rPr>
              <w:t>Page 16-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CFC1AF" w:rsidR="00930A31" w:rsidRPr="00930A31" w:rsidRDefault="00C22D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932723" w:rsidR="00930A31" w:rsidRPr="00930A31" w:rsidRDefault="00C22D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5133AB" w:rsidR="00930A31" w:rsidRPr="00930A31" w:rsidRDefault="00C22D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380BAE" w:rsidR="00FB3483" w:rsidRPr="00930A31" w:rsidRDefault="00C22D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24BCB2" w:rsidR="00077B44" w:rsidRPr="00930A31" w:rsidRDefault="00C22D3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A08327" w:rsidR="00930A31" w:rsidRPr="00930A31" w:rsidRDefault="00823C11" w:rsidP="00077B44">
            <w:pPr>
              <w:pStyle w:val="Default"/>
              <w:spacing w:before="40" w:after="40"/>
              <w:rPr>
                <w:rFonts w:ascii="Arial" w:hAnsi="Arial" w:cs="Arial"/>
                <w:color w:val="auto"/>
                <w:sz w:val="18"/>
                <w:szCs w:val="18"/>
              </w:rPr>
            </w:pPr>
            <w:r>
              <w:rPr>
                <w:rFonts w:ascii="Arial" w:hAnsi="Arial" w:cs="Arial"/>
                <w:color w:val="auto"/>
                <w:sz w:val="18"/>
                <w:szCs w:val="18"/>
              </w:rPr>
              <w:t>Page 19-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109F3F" w:rsidR="00930A31" w:rsidRPr="00930A31" w:rsidRDefault="00823C11"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5E529B" w:rsidR="00930A31" w:rsidRPr="00930A31" w:rsidRDefault="00823C11"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30E486" w:rsidR="00930A31" w:rsidRPr="00930A31" w:rsidRDefault="00823C11" w:rsidP="00077B44">
            <w:pPr>
              <w:pStyle w:val="Default"/>
              <w:spacing w:before="40" w:after="40"/>
              <w:rPr>
                <w:rFonts w:ascii="Arial" w:hAnsi="Arial" w:cs="Arial"/>
                <w:color w:val="auto"/>
                <w:sz w:val="18"/>
                <w:szCs w:val="18"/>
              </w:rPr>
            </w:pPr>
            <w:r>
              <w:rPr>
                <w:rFonts w:ascii="Arial" w:hAnsi="Arial" w:cs="Arial"/>
                <w:color w:val="auto"/>
                <w:sz w:val="18"/>
                <w:szCs w:val="18"/>
              </w:rPr>
              <w:t>Page 22, 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E2B48C" w:rsidR="00930A31" w:rsidRPr="00930A31" w:rsidRDefault="00A711A4"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A0131A" w:rsidR="00930A31" w:rsidRPr="00930A31" w:rsidRDefault="00A711A4" w:rsidP="00077B44">
            <w:pPr>
              <w:pStyle w:val="Default"/>
              <w:spacing w:before="40" w:after="40"/>
              <w:rPr>
                <w:rFonts w:ascii="Arial" w:hAnsi="Arial" w:cs="Arial"/>
                <w:color w:val="auto"/>
                <w:sz w:val="18"/>
                <w:szCs w:val="18"/>
              </w:rPr>
            </w:pPr>
            <w:r>
              <w:rPr>
                <w:rFonts w:ascii="Arial" w:hAnsi="Arial" w:cs="Arial"/>
                <w:color w:val="auto"/>
                <w:sz w:val="18"/>
                <w:szCs w:val="18"/>
              </w:rPr>
              <w:t>Statement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D59236" w:rsidR="00077B44" w:rsidRPr="00930A31" w:rsidRDefault="00A711A4" w:rsidP="00077B44">
            <w:pPr>
              <w:pStyle w:val="Default"/>
              <w:spacing w:before="40" w:after="40"/>
              <w:rPr>
                <w:rFonts w:ascii="Arial" w:hAnsi="Arial" w:cs="Arial"/>
                <w:color w:val="auto"/>
                <w:sz w:val="18"/>
                <w:szCs w:val="18"/>
              </w:rPr>
            </w:pPr>
            <w:r>
              <w:rPr>
                <w:rFonts w:ascii="Arial" w:hAnsi="Arial" w:cs="Arial"/>
                <w:color w:val="auto"/>
                <w:sz w:val="18"/>
                <w:szCs w:val="18"/>
              </w:rPr>
              <w:t>State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DCF889" w:rsidR="00077B44" w:rsidRPr="00930A31" w:rsidRDefault="00A711A4" w:rsidP="00077B44">
            <w:pPr>
              <w:pStyle w:val="Default"/>
              <w:spacing w:before="40" w:after="40"/>
              <w:rPr>
                <w:rFonts w:ascii="Arial" w:hAnsi="Arial" w:cs="Arial"/>
                <w:color w:val="auto"/>
                <w:sz w:val="18"/>
                <w:szCs w:val="18"/>
              </w:rPr>
            </w:pPr>
            <w:r>
              <w:rPr>
                <w:rFonts w:ascii="Arial" w:hAnsi="Arial" w:cs="Arial"/>
                <w:color w:val="auto"/>
                <w:sz w:val="18"/>
                <w:szCs w:val="18"/>
              </w:rPr>
              <w:t>Statemen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881D37" w:rsidR="00077B44" w:rsidRPr="00930A31" w:rsidRDefault="00A711A4" w:rsidP="00077B44">
            <w:pPr>
              <w:pStyle w:val="Default"/>
              <w:spacing w:before="40" w:after="40"/>
              <w:rPr>
                <w:rFonts w:ascii="Arial" w:hAnsi="Arial" w:cs="Arial"/>
                <w:color w:val="auto"/>
                <w:sz w:val="18"/>
                <w:szCs w:val="18"/>
              </w:rPr>
            </w:pPr>
            <w:r>
              <w:rPr>
                <w:rFonts w:ascii="Arial" w:hAnsi="Arial" w:cs="Arial"/>
                <w:color w:val="auto"/>
                <w:sz w:val="18"/>
                <w:szCs w:val="18"/>
              </w:rPr>
              <w:t>Statement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even" r:id="rId6"/>
      <w:headerReference w:type="default" r:id="rId7"/>
      <w:headerReference w:type="firs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EB42E0" w14:textId="77777777" w:rsidR="008B107E" w:rsidRDefault="008B107E">
      <w:r>
        <w:separator/>
      </w:r>
    </w:p>
  </w:endnote>
  <w:endnote w:type="continuationSeparator" w:id="0">
    <w:p w14:paraId="2DA650E6" w14:textId="77777777" w:rsidR="008B107E" w:rsidRDefault="008B1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200785" w14:textId="77777777" w:rsidR="008B107E" w:rsidRDefault="008B107E">
      <w:r>
        <w:separator/>
      </w:r>
    </w:p>
  </w:footnote>
  <w:footnote w:type="continuationSeparator" w:id="0">
    <w:p w14:paraId="3C9FA466" w14:textId="77777777" w:rsidR="008B107E" w:rsidRDefault="008B10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F0301F" w14:textId="77777777" w:rsidR="00B320A5" w:rsidRDefault="00B320A5">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AE712C" w14:textId="77777777" w:rsidR="00B320A5" w:rsidRDefault="00B320A5">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6552F"/>
    <w:rsid w:val="002A2A06"/>
    <w:rsid w:val="003103C2"/>
    <w:rsid w:val="003516AD"/>
    <w:rsid w:val="00363B8D"/>
    <w:rsid w:val="003760FB"/>
    <w:rsid w:val="003B79FF"/>
    <w:rsid w:val="00400A0B"/>
    <w:rsid w:val="004033C1"/>
    <w:rsid w:val="00443C1D"/>
    <w:rsid w:val="00461576"/>
    <w:rsid w:val="004C1685"/>
    <w:rsid w:val="004C27D1"/>
    <w:rsid w:val="005078EE"/>
    <w:rsid w:val="00510D8F"/>
    <w:rsid w:val="00550BF1"/>
    <w:rsid w:val="0059028D"/>
    <w:rsid w:val="005979B8"/>
    <w:rsid w:val="00640172"/>
    <w:rsid w:val="006E5FE2"/>
    <w:rsid w:val="006F063C"/>
    <w:rsid w:val="006F3BA6"/>
    <w:rsid w:val="00726794"/>
    <w:rsid w:val="0077253C"/>
    <w:rsid w:val="00823C11"/>
    <w:rsid w:val="008412D5"/>
    <w:rsid w:val="008A3EAE"/>
    <w:rsid w:val="008B107E"/>
    <w:rsid w:val="008E2C91"/>
    <w:rsid w:val="00930A31"/>
    <w:rsid w:val="00947707"/>
    <w:rsid w:val="009827E5"/>
    <w:rsid w:val="009964D9"/>
    <w:rsid w:val="00A215D2"/>
    <w:rsid w:val="00A711A4"/>
    <w:rsid w:val="00A86593"/>
    <w:rsid w:val="00AB79CE"/>
    <w:rsid w:val="00AE4BBD"/>
    <w:rsid w:val="00B320A5"/>
    <w:rsid w:val="00B51910"/>
    <w:rsid w:val="00B72FAA"/>
    <w:rsid w:val="00B730D1"/>
    <w:rsid w:val="00B81F81"/>
    <w:rsid w:val="00C22710"/>
    <w:rsid w:val="00C22D33"/>
    <w:rsid w:val="00CB6A8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character" w:styleId="Olstomnmnand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dotm</Template>
  <TotalTime>241</TotalTime>
  <Pages>2</Pages>
  <Words>1072</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rs Berglund</cp:lastModifiedBy>
  <cp:revision>38</cp:revision>
  <cp:lastPrinted>2020-11-24T03:02:00Z</cp:lastPrinted>
  <dcterms:created xsi:type="dcterms:W3CDTF">2020-11-24T03:02:00Z</dcterms:created>
  <dcterms:modified xsi:type="dcterms:W3CDTF">2024-10-04T07:00:00Z</dcterms:modified>
</cp:coreProperties>
</file>